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4C8" w:rsidRDefault="008F6CB0" w:rsidP="007938A2">
      <w:pPr>
        <w:jc w:val="center"/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AU"/>
        </w:rPr>
        <w:t>Additional</w:t>
      </w:r>
      <w:r w:rsidR="007938A2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AU"/>
        </w:rPr>
        <w:t xml:space="preserve"> material 4: p</w:t>
      </w:r>
      <w:r w:rsidR="00E01120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AU"/>
        </w:rPr>
        <w:t>apers excluded after second step</w:t>
      </w:r>
      <w:r w:rsidR="00BF68C0" w:rsidRPr="002B14C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AU"/>
        </w:rPr>
        <w:t xml:space="preserve"> screening with reasons</w:t>
      </w:r>
    </w:p>
    <w:tbl>
      <w:tblPr>
        <w:tblW w:w="1008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21"/>
        <w:gridCol w:w="4509"/>
        <w:gridCol w:w="3600"/>
        <w:gridCol w:w="1350"/>
      </w:tblGrid>
      <w:tr w:rsidR="00DE5A97" w:rsidRPr="00DA543C" w:rsidTr="00575F7C">
        <w:trPr>
          <w:trHeight w:val="885"/>
        </w:trPr>
        <w:tc>
          <w:tcPr>
            <w:tcW w:w="621" w:type="dxa"/>
            <w:shd w:val="clear" w:color="auto" w:fill="auto"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o</w:t>
            </w:r>
          </w:p>
        </w:tc>
        <w:tc>
          <w:tcPr>
            <w:tcW w:w="4509" w:type="dxa"/>
            <w:shd w:val="clear" w:color="auto" w:fill="auto"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itle</w:t>
            </w:r>
          </w:p>
        </w:tc>
        <w:tc>
          <w:tcPr>
            <w:tcW w:w="3600" w:type="dxa"/>
            <w:shd w:val="clear" w:color="auto" w:fill="auto"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DA54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</w:t>
            </w:r>
            <w:r w:rsidRPr="002B14C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ate of Publication </w:t>
            </w:r>
          </w:p>
        </w:tc>
      </w:tr>
      <w:tr w:rsidR="00727CB8" w:rsidRPr="00DA543C" w:rsidTr="00727CB8">
        <w:trPr>
          <w:trHeight w:val="710"/>
        </w:trPr>
        <w:tc>
          <w:tcPr>
            <w:tcW w:w="10080" w:type="dxa"/>
            <w:gridSpan w:val="4"/>
            <w:shd w:val="clear" w:color="auto" w:fill="auto"/>
            <w:vAlign w:val="bottom"/>
          </w:tcPr>
          <w:p w:rsidR="00727CB8" w:rsidRPr="00086EA1" w:rsidRDefault="00727CB8" w:rsidP="00086EA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86E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ason for exclusion:</w:t>
            </w:r>
            <w:r w:rsidRPr="00086EA1">
              <w:rPr>
                <w:rFonts w:ascii="Times New Roman" w:hAnsi="Times New Roman" w:cs="Times New Roman"/>
              </w:rPr>
              <w:t xml:space="preserve"> </w:t>
            </w:r>
            <w:r w:rsidR="00EE5651" w:rsidRPr="002E58D5">
              <w:rPr>
                <w:rFonts w:ascii="Times New Roman" w:hAnsi="Times New Roman" w:cs="Times New Roman"/>
              </w:rPr>
              <w:t>Case series, no new data, opinion pieces, reviews, editorials, conference abstracts, study protocols, posters</w:t>
            </w:r>
          </w:p>
        </w:tc>
      </w:tr>
      <w:tr w:rsidR="00DE5A97" w:rsidRPr="00DA543C" w:rsidTr="001E008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8109" w:type="dxa"/>
            <w:gridSpan w:val="2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tional scale-up of integrated community case management in rural Ethiopia: implementation and early lessons learn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iveness of Transfluthrin-Coated Inflammable-Fumes Insecticide-Paper (Rambo) in the prevention of malaria in Kano,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. M. Abdulsalam, H. Muhammad, A. Abduljalal, Z. Iliyasu, B. M. Muhammad, M. M. Bello, I. A. Sadiq, M. Ma'Arouf and A. G. Habib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ve curtains: Entomological evaluation and community knowledge, attitudes and perceptions in prevention of malaria mosquito entry into human dwellings in kisian and rota villages, kisumu county, Western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O. Abong'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st drivers of household treatment of presumptive malaria in home-based management of malaria in Ejisu-Juaben Municipalit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Agyei-Baffour and B. O. Asan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le of rapid diagnostic testing (RDT) in the context of home management of childhood fever (HMCF) with dispersible artemether-lumefantrine: An open label randomized controlled trial in a rural and seasonal malaria transmission area of Burkina Faso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B. Alfred, K. T. Amadou, C. Nathalie, C. Edmond and P. Franc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liance with malaria chemoprophylaxis over a five-year period among children in a rural area of The G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J. Allen, R. W. Snow, A. Menon and B. M. Greenwoo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sessing the impact of integrated community case management (iCCM) programs on child mortality: Review of early results and lessons learned in sub-Saharan Afric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Amouzou, S. Morris, L. H. Moulton and D. Mukang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effect of an enhanced antenatal care package for prevention of malaria and anemia in pregnancy in Ghan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. D. Antwi, H. K. Tagbor and I. Bat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owering village health teams, a value addition to health services delivery in resource limited settings; case study of kiboga and kyankwanzi district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M. Asiimwe, F. Kabikira, D. Kayiwa and S. Thia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loting integrated community case management of malaria, pneumonia and diarrhea in private sector drug shop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Awor, H. Wamani, G. Bwire, G. Jagoe and S. Peter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olunteer Community Health Workers: Temporary Fix Or Long-Term Solution?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Banek, J. Nankabirwa, D. DiLiberto, L. Taaka, C. I. Chandler and S. G. Staed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based malaria control in Saraya, Southeastern Seneg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Blanas and Y. Ndia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an volunteer community health workers in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rural Uganda provide integrated community case management?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J. L. Brenner, C. Barigye, S. Maling,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J. Kabakyenga, A. Nettel-Aguirre, D. Buchner, T. K. Yomuhangi, K. Wotton, N. Amon and N. Singh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asibility studies prior to the implementation of artemisinin-based combination therapy for the home management of malaria in children below five yea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Cameroon, N. D. Shey, E. N. J. Bosco, N. A. B. Prosper, T. P. Ntiamah, T. M. Ngwe and P. Franco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impact of intermittent parasite clearance on malaria, anaemia, and cognition in schoolchildren: New evidence from an area of highly seasonal transmiss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Clarke, S. Rouhani, S. Diarra, M. Bamadio, R. Jones, D. Traore, M. Jukes, J. Thuilliez, M. Sacko, S. Brooker and N. Roschni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asonal malaria chemoprevention and micronutrient supplementation in early childhood: Effect on asymptomatic parasitaemia, anemia and Cogni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E. Clarke, Y. Griffiths, Y. Dicko, M. Bamadio, S. Diarra, P. Thera, R. Jones, D. Traore, M. Traore, B. Maiga, A. Dicko, M. Sacko and N. Roschni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mittent parasite clearance in schoolchildren: Impact on cognition in an area of highly seasonal transmiss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E. Clarke, S. Rouhani, S. Diarra, M. Bamadio, R. Jones, D. Traore, M. C. Jukes, J. Thuillez, M. Sacko, S. Brooker, S. Lee and N. Roschni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asonal malaria chemoprevention combined with micronutrient supplementation delivered through community preschools: Findings from a cluster randomized trial in Mali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E. Clarke, M. Sacko, N. Roschnik, Y. Dicko, S. Diarra, P. Thera, M. Bamadio, R. Saye, R. Jones, Y. Griffiths, L. Pisani, M. Coulibaly, D. Toure, A. Dicko and B. Maig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aluation of topical repellents as additional vector control measures to control residual transmission in malaria pre-elimination area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Coosemans, V. Sluydts, S. Tho, S. Siv, H. Somony, L. Canier, K. Nimol, K. Soarin, S. Mao, C. Gryseels, U. Sambunny, K. Roey, K. Kerkhof, K. P. Grietens, D. Menard and L. Durnez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arison of mortality between villages with and without Primary Health Care workers in Upper River Division, The G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De Francisco, J. A. Schellenberg, A. J. Hall, A. M. Greenwood, K. Cham and B. M. Greenwoo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cluster-randomized trial of targeted control to eliminate malaria in central Senegal: Study design and acceptability of the intervention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Diallo, B. Cissé, F. Tairou, E. H. Bâ, O. Sy, J. Gomis, C. Sokhna, J. Gaudart, C. Flach, O. Gaye, O. Faye and P. Millig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timalarial treatment by health care providers in Port Harcourt,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. O. Ebong, E. O. Asuquo, C. A. Nwauche, I. M. Siminialayi, I. H. Ogbuehi and M. F. Ajienk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sessing the effectiveness of household-level focal mass drug administration and community-wide mass drug administration for reducing malaria parasite infection prevalence and incidence in Southern Province, Zambia: Study protocol for a community 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P. Eisele, K. Silumbe, T. Finn, V. Chalwe, M. Kamuliwo, B. Hamainza, H. Moonga, A. Bennett, J. Yukich, J. Keating, R. W. Steketee and J. M. Mil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arative effectiveness of congregation- versus clinic-based approach to prevention of mother-to-child HIV transmission: study protocol for a cluster 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E. Ezeanolue, M. C. Obiefune, W. Yang, S. K. Obaro, C. O. Ezeanolue and G. G. Ogedegb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-based malaria control in Tigray, northern Ethiop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A. Ghebreyesus, K. H. Witten, A. Getachew, K. O'Neill, A. Bosman and A. Teklehaimano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community-based malaria control programme in Tigray, northern Ethiopia. A review of programme set-up, activities, outcomes and impac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A. Ghebreyesus, K. H. Witten, A. Getachew, A. M. Yohannes, W. Tesfay, M. Minass, A. Bosman and A. Teklehaimano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ck of household clustering of malaria in a complex humanitarian emergency: implications for active case detec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Hamze, R. Charchuk, M. K. Jean Paul, K. M. Claude, M. Léon and M. T. Hawk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iences engaging community health workers to provide maternal and newborn health services: Implementation of four program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Haver, W. Brieger, J. Zoungrana, N. Ansari and J. Kago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asuring the strength of community case management implementation: Validation of mobile phone interviews with community health workers in Malawi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Hazel, A. Amouzou, L. Park, B. Banda, T. Chimuna, T. Guenther, H. Nsona, C. Victora and J. Bry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protection from malaria vectors in Pakistan: an evaluation of popular existing methods and appropriate new techniques in Afghan refugee communiti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E. Hewitt, M. Farhan, H. Urhaman, N. Muhammad, M. Kamal and M. W. Row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ervising community health workers in low-income countries--a review of impact and implementation issu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. Hill, M. Dumbaugh, L. Benton, K. Källander, D. Strachan, A. ten Asbroek, J. Tibenderana, B. Kirkwood and S. Mee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malaria rapid diagnostic tests on patients' subsequent treatment-seeking, costs and health outcomes: Results from the ACT Consortiu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Hopkins, P. West, S. Yeung and C. I. Chand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perceptions and practices towards malaria control measures in Rwanda: A descriptive qualitative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M. Ingabire, A. Rulisa, J. Alaii, E. Hakizimana, F. Kateera, C. Muvunyi, L. Mutesa and B. Van Den Bor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the availability of integrated community case management on health care seeking behavior in rural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Iyer, P. Seidenberg, D. Hamer, P. Pilingana, K. Sialeeze, K. Semrau and K. Yeboah-Antw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st practices and innovations with potential to increase coverage of integrated community case management of common childhood illness - Uganda and Mozambiqu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Källander, A. Nanyonjo, Z. Hill, G. Ten Asbroek, S. Meek, B. Kirkwood and J. Tibendera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aluating the effect of innovative motivation and supervision approaches on community health worker performance and retention in Uganda and Mozambique: Study protocol for a randomis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Kallander, D. Strachan, S. Soremekun, Z. Hill, R. Lingam, J. Tibenderana, F. Kasteng, A. Vassall, S. Meek and B. Kirkwoo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scale cluster randomized trial evaluating the effect of innovative motivation and supervision approaches on community health worker performance and retention in uganda and mozambique: Intervention desig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Kallander, J. Tibenderana, B. Kirkwood, Z. Hill, D. Strachan, S. Soremekun, R. Lingam, A. Vassal, F. Kasteng and S. Mee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ria chemoprophylaxis to pregnant women provided by community health workers in Saradidi, Kenya. I. Reasons for non-acceptanc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C. Kaseje, E. K. Sempebwa and H. C. Spenc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sage of community-based chloroquine treatment for malaria in Saradidi,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C. Kaseje, H. C. Spencer and E. K. Sempeb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dressing artemisinin-resistant malaria by identifying malaria hotspots in Cambod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T. Khea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Reducing malaria among migrants and mobile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workers in the greater mekong sub-region by broadening opportunities for malaria services and preven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. T. Khea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4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creasing access to early malaria diagnosis and prompted treatment in remote cambodian villag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T. Kheang, S. Duong and A. Olkkon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randomized longitudinal factorial design to assess malaria vector control and disease management interventions in rural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A. Kramer, L. E. Mboera, K. Senkoro, A. Lesser, E. H. Shayo, C. J. Paul and M. L. Miran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role of community health workers in malaria control in the Philippin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R. Larios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nally displaced human resources for health: villager health worker partnerships to scale up a malaria control programme in active conflict areas of eastern Burm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I. Lee, L. S. Smith, E. K. Shwe Oo, B. C. Scharschmidt, E. Whichard, T. Kler, T. J. Lee and A. K. Richard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ctors associated with the use of community health workers in the management of uncomplicated malaria among children in rural Camero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. B. Mbezo and B. A. Nkou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mittent preventive treatment of malaria in pregnancy: the effect of new delivery approaches on access and compliance rate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. Mbonye, P. Magnussen and I. B. Bygbjer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s of introducing malaria rapid diagnostic tests in drug shops: Findings from the evaluation of a cluster randomised trial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. Mbonye, P. Magnussen, E. Hutchinson, K. S. Hansen, S. Lal and S. E. Clar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 of a community-based delivery of intermittent preventive treatment of malaria in pregnancy on treatment seeking for malaria at health unit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. Mbonye, K. Schultz Hansen, I. C. Bygbjerg and P. Magnuss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8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ria chemoprophylaxis, infection of the placenta and birth weight in Gambian primigravida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Menendez, J. Todd, P. L. Alonso, S. Lulat, N. Francis and B. M. Greenwoo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tilization of village health workers within a primary health care programme in The G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Men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tained protection against mortality and morbidity from malaria in rural Gambian children by chemoprophylaxis given by village health work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Menon, R. W. Snow, P. Byass, B. M. Greenwood, R. J. Hayes and A. B. N'Ji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COSMIC consortium: Community-based scheduled screening and treatment of malaria in pregnancy for improved maternal and infant healt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Mens and H. Schalli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on illnesses identified by community health workers in the households and referrred to primary health facilities for car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M. Mogere, C. S. Loum and D. Kasej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-based delivery of health care: What is the capacity for expanding interventions?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I. Nankabirwa, K. Banek, D. DiLiberto, L. Taaka, C. Chandler and S. Staed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sting a large-scale implementation of intermittent preventive treatment of malaria in children delivered through community health workers in Seneg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Ndiaye, C. Pitt, L. Conteh, E. H. Ba, P. Camara, O. Gaye, C. Sokhna, J. L. Ndiaye, J. F. Gomis, B. Cissé and P. Millig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5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sting a large-scale implementation of seasonal malaria chemoprevention in children delivered through community health workers in seneg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Ndiaye, C. Pitt, L. Conteh, E. H. Ba, O. Sy, P. I. Camara, C. Sokhna, J. L. Ndiaye, J. F. Gomis, B. Cisse, O. Gaye and P. Millig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cadom plus: An active, community-based approach to malaria detection and treatm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. Ndiaye, A. Linn, S. Gaye, I. Henesse, P. Linn, K. Nordstrom, I. A. Manga, M. Bâ and C. Hedric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erral from community-based treatment providers: Evidence from a cluster-randomised trial of mRDTs at community level in two areas of high and low transmission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Ndyomugyenyi, S. Lal, K. Hansen, P. Magnussen and S. Clar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ed targeting of antimalarial treatment in community-based management of malaria: Evidence from cluster-randomized trial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Ndyomugyenyi, P. Magnussen, K. S. Hansen, S. Lal, C. I. Chandler, A. K. Mbonye and S. E. Clar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n community health workers provide quality integrated community management of febrile illnesses: A case study of community health workers in two selected local government areas of akwa ibom state,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C. Orji, W. R. Brieger, E. Otolorin, J. Nwadike, E. V. Bassey and M. Nkang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aling-up malaria rapid diagnostic tests and artemisinin-based combination therapy into integrated community case management sites: Results from two remote and low-resource settings in the democratic republic of Congo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Otshudiema, N. Embeke, F. Hernandez, J. Tchofa, C. M. Modiri and F. X. Mwe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community case management of malaria and pneumonia on clinical outcome and rational use of drugs: Results from a multi-country study in Sub-Saharan Afric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. Pagnoni, D. Mukanga, A. Tiono, T. Anyorigiyia, S. Cousens and G. Barnis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health workers as an effective channel for delivery of child health interventions: Expanding the knowledge bas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Paintain, B. Willey, A. Sharkey, J. Kim, V. Buj, J. Webster, D. Schellenberg and N. Ngong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vention is not enough: Functional social networks are critical to the success of community level malaria contro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S. Paintain, L. Gueye, M. G. Sall, A. Hyde, M. Claite, B. Gueye, J. Webster and C. Jon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combining intermittent preventive treatment with home management of malaria in children under ten years, in a rural area of Seneg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Roger, C. T. Ndour, B. Faye, J. L. Ndiaye, P. Magnussen, C. Bassene, I. C. Bygbjerb and O. Ga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participation in malaria surveillance and treatment I. The Volunteer Collaborator Network of Guatemal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K. Ruebush Ii and H. A. Godo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se of illiterate volunteer workers for malaria case detection and treatm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K. Ruebush Ii, R. Zeissig, H. A. Godoy and R. E. Kl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ducing the spread of artemisinin resistant malaria through community-level directly observed therapy in Western of Cambod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Say, S. Nguon, S. L. Dy and K. S. 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eps towards malaria elimination: Integrating population-wide test and treat campaigns into malaria control in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Silumbe, D. Larsen, B. Hamainza, J. M. Miller, C. Lungu, M. Hawela, J. Chirwa and M. Kamuliw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e Management of Malaria: An additional effective strategy for the integrated approach for malaria eradica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S. Siri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Variation in the quality and cost of treatment for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childhood diarrhea, malaria and pneumonia: Community and facility based care in rural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S. Soremekun, F. Kasteng, R.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Lingam, G. T. Asbroek, A. Vassall, B. Kirkwood, A. Nanyonjo, E. Kertho and K. Kalland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7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n mortality and fertility of a community-based malaria control programme in Saradidi,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C. Spencer, D. C. Kaseje, W. H. Mosley, E. K. Sempebwa, A. Y. Huong and J. M. Rober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iveness of community health workers in the prevention of malaria in Machakos,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Stromberg, J. Frederiksen, J. Hruschka, A. Tomedi, M. Mwanthi, B. Skipper and D. Broud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 assessment of the malaria-related knowledge and practices of Tanzania's drug retailers: Exploring the impact of drug store accredita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Thomson, B. Johanes, C. Festo, A. Kalolella, M. Taylor, S. Tougher, Y. Ye, A. Mann, R. Ren, K. Bruxvoort, B. Willey, F. Arnold, K. Hanson and C. Good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bining community case management of malarial and seasonal malaria chemoprevention for children less than 10 years in Senegal: Feasibility, impact on malaria and Anem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C. Tine, B. Faye, C. T. Ndour, B. Cisse, M. Cairns, M. Ndiaye, J. L. Ndiaye, P. Magnussen, I. Bygbjerg, B. Greenwood and O. Ga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asibility, safety and effectiveness of combining home based malaria management (HMM) and seasonal malaria chemoprevention (SMC) in children less than ten years in Senegal: A clusterrandomiz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C. Tine, C. T. Ndour, B. Faye, M. Ndiaye, K. Sylla, D. Sow, J. L. Ndiaye and O. Ga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aluating the impact of interventions on malaria trends in the Andean Reg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Vargas, A. Rosas, B. Pineda, K. Tobar and O. Fe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based malaria elimination efforts in southern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M. Winters, Z. Chisha, D. Bridges, B. Winters, B. Hamainza, M. Mwanza, M. Kamuliwo, S. Wamulume, D. Earle and J. Mill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 of integrated community case management of common childhood illnesses on the quality of malaria case management provided by health extension workers at health post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Wogi, D. Teno, T. Bulto, W. Deressa, H. Alemu and M. Nigussi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agement of pneumonia and malaria at the community level in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Yeboah-Antwi, P. Pilingana, W. B. MacLeod, K. Semrau, K. Siazeele, P. Kalesha, B. Hamainza, E. Mtonga, P. Chanda, L. Sabin, K. Kamholz, E. Twohig, D. M. Thea and D. H. Ham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veloping the national community health assistant strategy in Zambia: A policy analysi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M. Zulu, J. Kinsman, C. Michelo and A. K. Hurti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stematic literature review of integrated community case management and the private sector in Africa: Relevant experiences and potential next step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Awor, J. Miller and S. Peter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irty years after Alma-Ata: a systematic review of the impact of community health workers delivering curative interventions against malaria, pneumonia and diarrhoea on child mortality and morbidity in sub-Saharan Afric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B. Christopher, A. Le May, S. Lewin and D. A. Ro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ffectiveness of community health workers delivering preventive interventions for maternal and child health in low- and middle-income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countries: a systematic review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B. Gilmore and E. McAuliff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8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rriers and facilitators to the implementation of lay health worker programmes to improve access to maternal and child health: qualitative evidence synthesi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Glenton, J. Colvin Christopher, B. Carlsen, A. Swartz, S. Lewin, J. Noyes and A. Rashidi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home-based management of malaria on health outcomes in Africa: a systematic review of the evidenc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Hopkins, A. Talisuna, C. J. Whitty and S. G. Staed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aling-up malaria treatment: a review of the performance of different provid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M. Kamal-Yanni, J. Potet and P. M. Saunde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me- or community-based programmes for treating mala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I. Okwundu, S. Nagpal, A. Musekiwa and D. Sinclai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health workers and stand-alone or integrated case management of malaria: A systematic literature review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S. Paintain, B. Willey, S. Kedenge, A. Sharkey, J. Kim, V. Buj, J. Webster, D. Schellenberg and N. Ngong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ccess or failure of critical steps in community case management of malaria with rapid diagnostic tests: a systematic review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Ruizendaal, S. Dierickx, K. Peeters Grietens, H. D. Schallig, F. Pagnoni and P. F. Me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community-based interventions for the prevention and control of malaria on intervention coverage and health outcomes for the prevention and control of malaria (Provisional abstract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A. Salam, J. K. Das, Z. S. Lassi and Z. A. Bhutt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0E38DD" w:rsidRPr="00DA543C" w:rsidTr="00CA6437">
        <w:trPr>
          <w:trHeight w:val="674"/>
        </w:trPr>
        <w:tc>
          <w:tcPr>
            <w:tcW w:w="10080" w:type="dxa"/>
            <w:gridSpan w:val="4"/>
            <w:shd w:val="clear" w:color="auto" w:fill="auto"/>
            <w:noWrap/>
            <w:vAlign w:val="bottom"/>
          </w:tcPr>
          <w:p w:rsidR="000E38DD" w:rsidRPr="000E38DD" w:rsidRDefault="000E38DD" w:rsidP="000E38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E38DD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Reason for exclusion: </w:t>
            </w:r>
            <w:r w:rsidR="007A3AA2">
              <w:rPr>
                <w:rFonts w:ascii="Times New Roman" w:hAnsi="Times New Roman" w:cs="Times New Roman"/>
              </w:rPr>
              <w:t>Did</w:t>
            </w:r>
            <w:r w:rsidR="007A3AA2" w:rsidRPr="002E58D5">
              <w:rPr>
                <w:rFonts w:ascii="Times New Roman" w:hAnsi="Times New Roman" w:cs="Times New Roman"/>
              </w:rPr>
              <w:t xml:space="preserve"> </w:t>
            </w:r>
            <w:r w:rsidR="007A3AA2">
              <w:rPr>
                <w:rFonts w:ascii="Times New Roman" w:hAnsi="Times New Roman" w:cs="Times New Roman"/>
              </w:rPr>
              <w:t>n</w:t>
            </w:r>
            <w:r w:rsidR="007A3AA2" w:rsidRPr="002E58D5">
              <w:rPr>
                <w:rFonts w:ascii="Times New Roman" w:hAnsi="Times New Roman" w:cs="Times New Roman"/>
              </w:rPr>
              <w:t>ot address</w:t>
            </w:r>
            <w:r w:rsidR="007A3AA2">
              <w:rPr>
                <w:rFonts w:ascii="Times New Roman" w:hAnsi="Times New Roman" w:cs="Times New Roman"/>
              </w:rPr>
              <w:t xml:space="preserve"> study</w:t>
            </w:r>
            <w:r w:rsidR="007A3AA2" w:rsidRPr="002E58D5">
              <w:rPr>
                <w:rFonts w:ascii="Times New Roman" w:hAnsi="Times New Roman" w:cs="Times New Roman"/>
              </w:rPr>
              <w:t xml:space="preserve"> objectives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 integrated approach of community health worker support for HIV/AIDS and TB care in Angónia district, Mozambiqu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Simon, K. Chu, M. Frieden, B. Candrinho, N. Ford, H. Schneider and M. Bio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ministry of health interventions on private medicine retailer knowledge and practices on anti-malarial treatment in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Abuya, G. Fegan, Y. Rowa, B. Karisa, S. Ochola, W. Mutemi and V. Mars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amount and value of work time of community medicine distributors in community case management of malaria among children under five years in the Ejisu-Juaben District of Ghan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Agyei-Baffour, K. S. Hansen, E. N. Browne and P. Magnuss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dressing anemia in women and children in rural communities of Cambodia and Kenya: Experiences from an integrated program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A. Aidam, A. Edward, A. C. Paden, R. Y. S. Wong and J. Cheg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malaria control trial using insecticide-treated bed nets and targeted chemoprophylaxis in a rural area of The Gambia, west Africa. 5. Design and implementation of the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L. Alonso, S. W. Lindsay, J. R. Armstrong Schellenberg, M. Konteh, K. Keita, C. Marshall, A. Phillips, K. Cham and B. M. Greenwoo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iveness of supportive supervision on the consistency of integrated community cases management skills of the health extension workers in 113 districts of Ethiop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Ameha, A. M. Karim, A. Erbo, A. Ashenafi, M. Hailu, B. Hailu, A. Folla, S. Bizuwork and W. Betemaria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tient related factors affecting adherence to antimalarial medication in an urban estate in ghan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O. Amponsah, H. Vosper and A. F. A. Marf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Cstock-a simple, affordable mhealth solution for improving visibility of community health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logistics dat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S. Andersson, Y. Chandani, A. Misomali, B. Chimphanga, M.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hieshia, M. Noel and B. Fell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0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ing the quality of paediatric malaria diagnosis and treatment by rural providers in Myanmar: an evaluation of a training and support interven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Aung, K. Longfield, N. M. Aye, A. K. San, T. S. Sutton and D. Montag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equal treatment access and malaria risk in a community-based intervention program in the Philippin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Bell, R. Go, C. Miguel, W. Parks and J. Bry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uster randomized trial of text message reminders to retail staff in tanzanian drug shops dispensing artemether-lumefantrine: effect on dispenser knowledge and patient adherenc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Bruxvoort, C. Festo, A. Kalolella, M. Cairns, P. Lyaruu, M. Kenani, S. P. Kachur, C. Goodman and D. Schellenber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osie the spray team leader, expanding opportunities for women in malaria preven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Burnett, J. Coleman and N. De Gi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case management of malaria using ACT and RDT in two districts in Zambia: achieving high adherence to test results using community health work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Chanda, B. Hamainza, H. B. Moonga, V. Chalwe and F. Pagnon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health workers use malaria rapid diagnostic tests (RDTs) safely and accurately: results of a longitudinal study in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Counihan, S. A. Harvey, M. Sekeseke-Chinyama, B. Hamainza, R. Banda, T. Malambo, F. Masaninga and D. Be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aluation of community-based systems for the surveillance of day three-positive Plasmodium falciparum cases in Western Cambod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Cox, L. Dy Soley, T. Bunkea, S. Sovannaroth, K. Soy Ty, S. Ngak, S. Bjorge, P. Ringwald, S. Mellor, D. Sintasath and S. Mee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ystery shopping in community drug shops: Research as development in rural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Dillip, S. Alba, C. Mshana, M. Hetzel, J. Liana, C. Lengeler, I. Mayumana, A. Schulze, H. Mshinda and B. Obris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arison of a mobile phone-based malaria reporting system with source participant register data for capturing spatial and temporal trends in epidemiological indicators of malaria transmission collected by community health workers in rural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Hamainza, G. F. Killeen, M. Kamuliwo, A. Bennett and J. O. Yukic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health benefits of social mobilization: experiences with community-based Integrated Management of Childhood Illness in Chao, Peru and San Luis, Hondura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Harkins, C. Drasbek, J. Arroyo and M. McQues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8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terminants of prompt and adequate care among presumed malaria cases in a community in eastern Rwanda: A cross sectional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M. Ingabire, F. Kateera, E. Hakizimana, A. Rulisa, C. Muvunyi, P. Mens, C. J. M. Koenraadt, L. Mutesa, M. Van Vugt, B. Van Den Borne and J. Alai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acceptability mass administrations of anti-malarial drug as part of targeted malaria elimination in villages along the Thai-Myanmar border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Kajeechiwa, M. M. Thwin, P. W. Shee, N. L. Yee, E. Elvina, P. Peapah, K. Kyawt, P. T. Oo, W. PoWah, J. R. Min, J. Wiladphaingern, L. von Seidlein, S. Nosten and F. Nost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grated community case management of malaria and pneumonia increases prompt and appropriate treatment for pneumonia symptoms in children under five years in Easter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N. Kalyango, T. Alfven, S. Peterson, K. Mugenyi, C. Karamagi and E. Rutebemberw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1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adherence to antimalarials and antibiotics under integrated community case management of illness in children less than five years in easter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N. Kalyango, E. Rutebemberwa, C. Karamagi, E. Mworozi, S. Ssali, T. Alfven and S. Peter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effect of an anti-malarial subsidy programme on the quality of service provision of artemisinin-based combination therapy in Kenya: a cluster-randomized,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P. Kangwana, S. V. Kedenge, A. M. Noor, V. A. Alegana, A. J. Nyandigisi, J. Pandit, G. W. Fegan, J. E. Todd, R. W. Snow and C. A. Good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al artemisinin monotherapy removal from the private sector in Eastern Myanmar between 2012 and 2014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S. S. Khin, T. Aung, A. Thi and C. Whi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ria community health workers in Myanmar: a cost analysi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S. Kyaw, T. Drake, A. Thi, M. P. Kyaw, T. Hlaing, F. M. Smithuis, L. J. White and Y. Lube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sights from community case management data in six sub-saharan African countri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. B. Laínez, A. Wittcoff, A. I. Mohamud, P. Amendola, H. B. Perry and E. D'Harcour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ployment of community health workers across rural sub-Saharan Africa: financial considerations and operational assumption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. C. McCord, A. Liu and P. Sing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ria rapid testing by community health workers is effective and safe for targeting malaria treatment: randomised cross-over trial in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Mubi, A. Janson, M. Warsame, A. Mårtensson, K. Källander, M. G. Petzold, B. Ngasala, G. Maganga, L. L. Gustafsson, A. Massele, G. Tomson, Z. Premji and A. Björk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S photograph-based external quality assessment of reading and interpretation of malaria rapid diagnostic tests in the Democratic Republic of the Congo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Mukadi, P. Gillet, B. Barbé, J. Luamba, A. Lukuka, J. Likwela, D. Mumba, J.-J. Muyembe, P. Lutumba and J. Jacob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 care training for patent medicine vendors in rural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. O. Oshiname and W. R. Brieg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malaria control trial using insecticide-treated bed nets and targeted chemoprophylaxis in a rural area of The Gambia, West Africa 8. Cost-effectiveness of bed net impregnation alone or combined with chemoprophylaxis in preventing mortality and morbidity from malaria in Gambian childre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Picard, M. Aikins, P. L. Alonso, J. Schellenberg, B. M. Greenwood and A. Mil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case management of childhood illness in sub-Saharan Africa - findings from a cross-sectional survey on policy and implementa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Rasanathan, M. Muniz, S. Bakshi, M. Kumar, A. Solano, W. Kariuki, A. George, M. Sylla, R. Nefdt, M. Young and T. Diaz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pliance, safety, and effectiveness of fixed-dose artesunate-amodiaquine for presumptive treatment of non-severe malaria in the context of home management of malaria in Madagascar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Ratsimbasoa, H. Ravony, J. A. Vonimpaisomihanta, R. Raherinjafy, M. Jahevitra, R. Rapelanoro, J. Rakotomanga, D. Malvy, P. Millet and D. Menar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multifaceted intervention to improve health worker adherence to integrated management of childhood illness guidelines in Beni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. Rowe, F. Onikpo, M. Lama, D. M. Osterholt, S. Y. Rowe and M. S. Dem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influence of observation and setting on community health workers' practic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. Y. Rowe, M. A. Olewe, D. G. Kleinbaum, J. E. McGowan Jr, D. A. McFarland, R. Rochat and M. S.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Dem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0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2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se of community health workers for management of malaria and pneumonia in urban and rural areas in easter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Rutebemberwa, D. Kadobera, S. Katureebe, J. N. Kalyango, E. Mworozi and G. Pariy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point distribution of insecticide-treated bed nets and community health worker hang-up visits in rural Zambia: A decision-focused evalua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Wang, A. L. Connor, A. S. Joudeh, J. Steinberg, K. Ndhlovu, M. Siyolwe, B. Ntebeka, B. Chibuye and B. Hamainz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sing "mother trainers" for malaria control: the Nigerian experienc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 O. Ajayi, O. O. Kale, O. Oladepo and E. A. Bamgbo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worker perceptions of integrating mobile phones into community case management of malaria in Saraya, Seneg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A. Blanas, Y. Ndiaye, M. MacFarlane, I. Manga, A. Siddiqui, O. Velez, A. S. Kanter, K. Nichols and N. Henni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akeholders' perceptions of integrated community case management by community health workers: a post-intervention qualitative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L. Buchner, J. L. Brenner, J. Kabakyenga, K. Teddy, S. Maling, C. Barigye, A. Nettel-Aguirre and N. Singh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lative costs and effectiveness of treating uncomplicated malaria in two rural districts in Zambia: implications for nationwide scale-up of home-based managem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Chanda, B. Hamainza, H. B. Moonga, V. Chalwe, P. Banda and F. Pagnon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perceptions on malaria and care-seeking practices in endemic Indian settings: Policy implications for the malaria control programm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Das, R. D. Gupta, J. Friedman, M. M. Pradhan, C. C. Mohapatra and D. Sandhibigrah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effect of household heads training on long-lasting insecticide-treated bed nets utilization: a cluster randomized controlled trial in Ethiop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Deribew, Z. Birhanu, L. Sena, T. Dejene, A. A. Reda, M. Sudhakar, F. Alemseged, F. Tessema, A. Zeynudin, S. Biadgilign and K. Derib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st effectiveness and resource allocation of Plasmodium falciparum malaria control in Myanmar: a modelling analysis of bed nets and community health work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L. Drake, S. S. Kyaw, M. P. Kyaw, F. M. Smithuis, N. P. Day, L. J. White and Y. Lube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tool box for operational mosquito larval control: Preliminary results and early lessons from the Urban Malaria Control Programme in Dar es Salaam,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. Fillinger, K. Kannady, G. William, M. J. Vanek, S. Dongus, D. Nyika, Y. Geissbühler, P. P. Chaki, N. J. Govella, E. M. Mathenge, B. H. Singer, H. Mshinda, S. W. Lindsay, M. Tanner, D. Mtasiwa, M. C. De Castro and G. F. Kille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8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effects of malaria chemoprophylaxis given by traditional birth attendants on the course and outcome of pregnanc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M. Greenwood, A. M. Greenwood, R. W. Snow, P. Byass, S. Bennett and A. B. Hatib-N'Ji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9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lity and safety of integrated community case management of malaria using rapid diagnostic tests and pneumonia by community health work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H. Hamer, E. T. Brooks, K. Semrau, P. Pilingana, W. B. MacLeod, K. Siazeele, L. L. Sabin, D. M. Thea and K. Yeboah-Antw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aluing the work of unpaid community health workers and exploring the incentives to volunteering in rural Afric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. Kasteng, S. Settumba, K. Kallander and A. Vassa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actors associated with utilization of community health workers in improving access to malaria treatment among children in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J. Kisia, F. Nelima, D. O. Otieno, K. Kiilu, W. Emmanuel, S. Sohani, K. Siekmans, A. Nyandigisi and W.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Akhwa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4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ing malaria knowledge and practices in rural Myanmar through a village health worker intervention: a cross-sectional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M. Lwin, M. Sudhinaraset, A. K. San and T. Au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mittent preventive treatment of malaria in pregnancy: the incremental cost-effectiveness of a new delivery system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. Mbonye, K. S. Hansen, I. C. Bygbjerg and P. Magnuss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8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ceived quality of care for common childhood illnesses: Facility versus community based provider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Nanyonjo, F. Makumbi, P. Etou, G. Tomson and K. Källand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propriate targeting of artemisinin-based combination therapy by community health workers using malaria rapid diagnostic tests: findings from randomized trials in two contrasting areas of high and low malaria transmission in south-wester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Ndyomugyenyi, P. Magnussen, S. Lal, K. Hansen and S. E. Clark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stribution of Subsidized Insecticide-treated Bed Nets through a Community Health Committee in Boboye Health District, Niger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Nonaka, A. Maazou, S. Yamagata, I. Oumarou, T. Uchida, H. J. Yacouba, J. Kobayashi, T. Takeuchi and T. Mizo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equities in valuation of benefits, choice of drugs, and mode of payment for malaria treatment services provided by community health workers in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. Onwujekwe, J. Ojukwu, E. Shu and B. Uzochukw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asibility of a community health worker strategy for providing near and appropriate treatment of malaria in southeast Nigeria: an analysis of activities, costs and outcom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. Onwujekwe, B. Uzochukwu, J. Ojukwu, N. Dike and E. Sh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ttitudes toward home-based malaria testing in rural and urban Sierra Leone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Ranasinghe, R. Ansumana, J. M. Lamin, A. S. Bockarie, U. Bangura, J. A. G. Buanie, D. A. Stenger and K. H. Jacobs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alities of an ideal volunteer community malaria worker: a comparison of the opinions of community residents and national malaria service staff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K. Ruebush, 2nd, S. C. Weller and R. E. Kle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4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duced paediatric hospitalizations for malaria and febrile illness patterns following implementation of community-based malaria control programme in rural Rw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C. Sievers, J. Lewey, P. Musafiri, M. F. Franke, B. J. Bucyibaruta, S. N. Stulac, M. L. Rich, C. Karema and J. P. Dail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8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ceptability by community health workers in Senegal of combining community case management of malaria and seasonal malaria chemoprevention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C. Tine, P. Ndiaye, C. T. Ndour, B. Faye, J. L. Ndiaye, K. Sylla, M. Ndiaye, B. Cisse, D. Sow, P. Magnussen, I. C. Bygbjerg and O. Ga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creases in correct administration of chloroquine in the home and referral of sick children to health facilities through a community-based intervention in Bougouni District, Mali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J. Winch, A. Bagayoko, A. Diawara, M. Kané, F. Thiéro, K. Gilroy, Z. Daou, Z. Berthé and E. Swedber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3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case management of fever due to malaria and pneumonia in children under five in Zambia: a cluster 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K. Yeboah-Antwi, P. Pilingana, W. B. Macleod, K. Semrau, K. Siazeele, P. Kalesha, B. Hamainza, P. Seidenberg, A. Mazimba, L. Sabin, K. Kamholz,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D. M. Thea and D. H. Ham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0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aluation of a volunteer community-based health worker program for providing contraceptive services in Madagascar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F. Gallo, J. Walldorf, R. Kolesar, A. Agarwal, A. P. Kourtis, D. J. Jamieson and A. Finla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6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grated management of childhood illness (IMCI) strategy for children under five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Gera, D. Shah, P. Garner, M. Richardson and S. Sachdev Harshpa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7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y health workers in primary and community health care for maternal and child health and the management of infectious disease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Lewin, S. Munabi-Babigumira, C. Glenton, K. Daniels, X. Bosch-Capblanch, E. van Wyk Brian, J. Odgaard-Jensen, M. Johansen, N. Aja Godwin, M. Zwarenstein and B. Scheel Ing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8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community-based maternal health workers on coverage of essential maternal health interventions among internally displaced communities in eastern Burma: the MOM project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C. Mullany, T. J. Lee, L. Yone, C. I. Lee, K. C. Teela, P. Paw, E. K. Shwe Oo, C. Maung, H. Kuiper, N. F. Masenior and C. Beyr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9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a positive deviance approach to improve the effectiveness of an iron-supplementation program to control nutritional anemia among rural Senegalese pregnant women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Ndiaye, K. Siekmans, S. Haddad and O. Receveu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0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Cross-Sectional Study of Community-Based Maternal and Child Health Interventions Involving Women's Health Volunteer Groups in Rural Myanmar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. Oguro and S. Horiuch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DE5A97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DE5A97" w:rsidRPr="002B14C8" w:rsidRDefault="00DE5A9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1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ling Sprinkles micronutrient powder reduces anemia, iron deficiency, and vitamin A deficiency in young children in Western Kenya: a cluster-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S. Suchdev, L. J. Ruth, B. A. Woodruff, C. Mbakaya, U. Mandava, R. Flores-Ayala, M. E. Jefferds and R. Quick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E5A97" w:rsidRPr="002B14C8" w:rsidRDefault="00DE5A97" w:rsidP="00127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2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Health facility caseload changes during the introduction of community case management of malaria in South Western Uganda - An interrupted time series approach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S. Lal, R. Ndyomugyenyi, M. Lagarde, N. D. Alexander, L. Paintain, P. Magnussen, D. Chandramohan and S. E. Clark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3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Factors related to retention of community health workers in a trial on community-based management of fever in children under 5 years in the Dangme West District of Ghan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M. Abbey, L. K. Bartholomew, J. Nonvignon, M. A. Chinbuah, M. Pappoe, M. Gyapong, J. O. Gyapong, C. Bart-Plange and B. van den Born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Sustainability of intervention for home management of malaria: The Nigerian experience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. O. Ajayi, S. A. Jegede and C. O. Falad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5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Effects of the integrated Community Case Management of Childhood Illness Strategy on Child Mortality in Ethiopia: A Cluster Randomiz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. Amouzou, E. Hazel, B. Shaw, N. P. Miller, M. Tafesse, Y. Mekonnen, L. H. Moulton, J. Bryce and R. E. Black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 xml:space="preserve">Assessment of knowledge and factors that may predict willingness to volunteerism: a pilot study of community-directed distributors in </w:t>
            </w: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Anambra state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S. U. Arinze-Onyia, I. Modebe, E. N. Aguwa and E. Nwobod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67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Performance of community health workers managing malaria, pneumonia and diarrhoea under the community case management programme in central Uganda: a cross sectional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J. Bagonza, S. P. Kibira and E. Rutebemberw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8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ommunity case management of malaria: exploring support, capacity and motivation of community medicine distributor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K. Banek, J. Nankabirwa, C. Maiteki-Sebuguzi, D. DiLiberto, L. Taaka, C. I. Chandler and S. G. Staedk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Successful integration of insecticide-treated bed net distribution with mass drug administration in Central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B. G. Blackburn, A. Eigege, H. Gotau, G. Gerlong, E. Miri, W. A. Hawley, E. Mathieu and F. Richard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0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Barriers to community case management of malaria in Saraya, Senegal: training, and supply-chain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D. A. Blanas, Y. Ndiaye, K. Nichols, A. Jensen, A. Siddiqui and N. Hennig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Village malaria worker performance key to the elimination of artemisinin-resistant malaria: a Western Cambodia health system assessment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S. E. Canavati, S. Lawpoolsri, C. E. Quintero, C. Nguon, P. Ly, S. Pukrittayakamee, D. Sintasath, P. Singhasivanon, K. Peeters Grietens and M. A. Whittak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Deployment of early diagnosis and mefloquine-artesunate treatment of falciparum malaria in Thailand: the Tak Malaria Initiative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V. I. Carrara, S. Sirilak, J. Thonglairuam, C. Rojanawatsirivet, S. Proux, V. Gilbos, A. Brockman, E. A. Ashley, R. McGready, S. Krudsood, S. Leemingsawat, S. Looareesuwan, P. Singhasivanon, N. White and F. Nost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3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ommunity-owned resource persons for malaria vector control: enabling factors and challenges in an operational programme in Dar es Salaam, United Republic of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P. P. Chaki, S. Dongus, U. Fillinger, A. Kelly and G. F. Kille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4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Relaunch of the official community health worker programme in Mozambique: is there a sustainable basis for iCCM policy?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B. G. Chilundo, J. L. Cliff, A. R. Mariano, D. C. Rodriguez and A. Geor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5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Do community health workers perceive mechanisms associated with the success of community case management of malaria? A qualitative study from Burkina Faso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T. Druetz, K. Kadio, S. Haddad, S. Kouanda and V. Ridd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6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 xml:space="preserve">Utilization of community health workers for malaria treatment: results from a three-year </w:t>
            </w: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panel study in the districts of Kaya and Zorgho, Burkina Faso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T. Druetz, V. Ridde, S. Kouanda, A. Ly, S. Diabate and S. Haddad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77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Feasibility and acceptability of home-based management of malaria strategy adapted to Sudan's conditions using artemisinin-based combination therapy and rapid diagnostic test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K. A. Elmardi, E. M. Malik, T. Abdelgadir, S. H. Ali, A. H. Elsyed, M. A. Mudather, A. H. Elhassan and I. Ada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8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ntegrating child health services into malaria control services of village malaria workers in remote Cambodia: service utilization and knowledge of malaria management of caregiver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. Hasegawa, J. Yasuoka, P. Ly, C. Nguon and M. Jimb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9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ncreased use of community medicine distributors and rational use of drugs in children less than five years of age in Uganda caused by integrated community case management of fever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J. N. Kalyango, A. Lindstrand, E. Rutebemberwa, S. Ssali, D. Kadobera, C. Karamagi, S. Peterson and T. Alfv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ntroduction of newborn care within integrated community case management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. N. Kayemba, H. N. Sengendo, J. Ssekitooleko, K. Kerber, K. Källander, P. Waiswa, P. Aliganyira, T. Guenther, N. Gamache, C. Strachan, C. Ocan, G. Magumba, H. Counihan, A. K. Mbonye and D. R. Marsh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1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 quasi-experimental evaluation of an interpersonal communication intervention to increase insecticide-treated net use among children in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J. Keating, P. Hutchinson, J. M. Miller, A. Bennett, D. A. Larsen and B. Hamainz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2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Evaluating active roles of community health workers in accelerating universal access to health services for malaria in Palawan, the Philippine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E. L. A. Matsumoto-Takahashi and S. Kan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3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Nationwide implementation of integrated community case management of childhood illness in Rwand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. Mugeni, A. C. Levine, R. M. Munyaneza, E. Mulindahabi, H. C. Cockrell, J. Glavis-Bloom, C. T. Nutt, C. M. Wagner, E. Gaju, A. Rukundo, J. P. Habimana, C. Karema, F. Ngabo and A. Binagwah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4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cceptability and Utilization of Community Health Workers after the Adoption of the Integrated Community Case Management Policy in Kabarole District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G. Muhumuza, C. Mutesi, F. Mutamba, P. Ampuriire and C. Nanga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85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ccess, acceptability and utilization of community health workers using diagnostics for case management of fever in Ugandan children: a cross-sectional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D. Mukanga, J. K. Tibenderana, S. Peterson, G. W. Pariyo, J. Kiguli, P. Waiswa, R. Babirye, G. Ojiambo, S. Kasasa, F. Pagnoni and K. Kalland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6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ntegrated community case management of fever in children under five using rapid diagnostic tests and respiratory rate counting: a multi-country cluster randomiz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D. Mukanga, A. B. Tiono, T. Anyorigiya, K. Källander, A. T. Konaté, A. R. Oduro, J. K. Tibenderana, L. Amenga-Etego, S. B. Sirima, S. Cousens, G. Barnish and F. Pagnon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7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ommunity acceptability and adoption of integrated community case management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. Nanyonjo, M. Nakirunda, F. Makumbi, G. Tomson and K. Källand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8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Effectiveness of artemether-lumefantrine provided by community health workers in under-five children with uncomplicated malaria in rural Tanzania: an open label prospective study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B. E. Ngasala, M. Malmberg, A. M. Carlsson, P. E. Ferreira, M. G. Petzold and D. Blessbor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9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hallenges encountered by local health volunteers in early diagnosis and prompt treatment of malaria in Myanmar artemisinin resistance containment zone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M. H. Nyunt, K. M. Aye, K. T. Kyaw, S. S. Han, T. T. Aye, K. T. Wai and M. P. Kyaw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0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Using community-owned resource persons to provide early diagnosis and treatment and estimate malaria burden at community level in north-eastern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. S. Rutta, F. Francis, B. P. Mmbando, D. S. Ishengoma, S. H. Sembuche, E. K. Malecela, J. Y. Sadi, M. L. Kamugisha and M. M. Lemng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1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mpact of integrated community case management on health-seeking behavior in rural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P. D. Seidenberg, D. H. Hamer, H. Iyer, P. Pilingana, K. Siazeele, B. Hamainza, W. B. MacLeod and K. Yeboah-Antw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2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ccess to integrated community case management of childhood illnesses services in rural Ethiopia: a qualitative study of the perspectives and experiences of caregivers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B. Shaw, A. Amouzou, N. P. Miller, M. Tafesse, J. Bryce and P. J. Surk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BF21B6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3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Integrated community case management of malaria, pneumonia and diarrhoea across three African countries: A qualitative study exploring lessons learnt and implications for further scale up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C. Strachan, A. Wharton-Smith, C. Sinyangwe, D. Mubiru, J. Ssekitooleko, J. Meier, M. Gbanya, J. K. Tibenderana and H. Counih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4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 xml:space="preserve">Using theory and formative research to design interventions to improve community health </w:t>
            </w: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worker motivation, retention and performance in Mozambique and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 xml:space="preserve">D. L. Strachan, K. Kallander, M. Nakirunda, S. Ndima, A. Muiambo </w:t>
            </w: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and Z. Hil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lastRenderedPageBreak/>
              <w:t>2015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195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A community health worker program for the prevention of malaria in eastern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D. G. Stromberg, J. Frederiksen, J. Hruschka, A. Tomedi and M. Mwanth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6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Feasibility and implementation of community-based malaria case management with integrated vector control in the Democratic Republic of Congo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E. K. Swana, G. Y. Makan, C. K. Mukeng, H. I. Mupumba, G. M. Kalaba, O. N. Luboya and M. J. Bang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</w:tr>
      <w:tr w:rsidR="00FE6C57" w:rsidRPr="00200180" w:rsidTr="000C03F7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E6C57" w:rsidRDefault="00FE6C57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7</w:t>
            </w:r>
          </w:p>
        </w:tc>
        <w:tc>
          <w:tcPr>
            <w:tcW w:w="4509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Rapid decrease of malaria morbidity following the introduction of community-based monitoring in a rural area of central Vietnam</w:t>
            </w:r>
          </w:p>
        </w:tc>
        <w:tc>
          <w:tcPr>
            <w:tcW w:w="360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N. D. Thang, A. Erhart, X. Hung le, K. Thuan le, N. X. Xa, N. N. Thanh, P. V. Ky, M. Coosemans, N. Speybroeck and U. D'Alessandr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FE6C57" w:rsidRPr="00200180" w:rsidRDefault="00FE6C5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00180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</w:tr>
      <w:tr w:rsidR="00FE6C57" w:rsidRPr="00DA543C" w:rsidTr="003D36B4">
        <w:trPr>
          <w:trHeight w:val="692"/>
        </w:trPr>
        <w:tc>
          <w:tcPr>
            <w:tcW w:w="10080" w:type="dxa"/>
            <w:gridSpan w:val="4"/>
            <w:shd w:val="clear" w:color="auto" w:fill="auto"/>
            <w:noWrap/>
            <w:vAlign w:val="bottom"/>
          </w:tcPr>
          <w:p w:rsidR="00FE6C57" w:rsidRPr="000E38DD" w:rsidRDefault="00FE6C57" w:rsidP="000E38DD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E38DD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Reason for exclusion:</w:t>
            </w:r>
            <w:r w:rsidRPr="000E38D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B96E27" w:rsidRPr="002E58D5">
              <w:rPr>
                <w:rFonts w:ascii="Times New Roman" w:hAnsi="Times New Roman" w:cs="Times New Roman"/>
              </w:rPr>
              <w:t xml:space="preserve">Not community-delivered </w:t>
            </w:r>
            <w:r w:rsidR="00B96E27" w:rsidRPr="005F20D9">
              <w:rPr>
                <w:rFonts w:ascii="Times New Roman" w:hAnsi="Times New Roman" w:cs="Times New Roman"/>
              </w:rPr>
              <w:t>models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30ABF" w:rsidRDefault="00F30ABF" w:rsidP="00A227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impact of a hybrid social marketing intervention on inequities in access, ownership and use of insecticide-treated net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Agha, R. Van Rossem, G. Stallworthy and T. Kusanth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  <w:hideMark/>
          </w:tcPr>
          <w:p w:rsidR="00F30ABF" w:rsidRDefault="00F30ABF" w:rsidP="00A227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act of health education intervention on insecticide treated nets uptake among nursing mothers in rural communities in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. E. Amoran, K. O. Fatugase, O. M. Fatugase and K. O. Alaus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Default="00F30ABF" w:rsidP="00A227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 of the Integrated Management of Childhood Illness strategy on childhood mortality and nutrition in a rural area in Bangladesh: a cluster randomis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E. Arifeen, D. M. Hoque, T. Akter, M. Rahman, M. E. Hoque, K. Begum, E. K. Chowdhury, R. Khan, L. S. Blum, S. Ahmed, M. A. Hossain, A. Siddik, N. Begum, Q. Sadeq-ur Rahman, T. M. Haque, S. M. Billah, M. Islam, R. A. Rumi, E. Law, Z. A. Al-Helal, A. H. Baqui, J. Schellenberg, T. Adam, L. H. Moulton, J. P. Habicht, R. W. Scherpbier, C. G. Victora, J. Bryce and R. E. Blac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Default="00F30ABF" w:rsidP="00A227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effectiveness of intermittent preventive treatment for infants (IPTi) in rural southern Tanzan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R. Armstrong Schellenberg, K. Shirima, W. Maokola, F. Manzi, M. Mrisho, A. Mushi, H. Mshinda, P. Alonso, M. Tanner and D. M. Schellenber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pportive supervision: an effective intervention in achieving high quality malaria case management at primary health care level in Jos,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A. Bello, Z. I. Hassan, T. O. Afolaranmi, Y. O. Tagurum, O. O. Chirdan and A. I. Zoaka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 of deploying community health assistants on appropriate treatment for diarrhoea, malaria and pneumonia: quasi-experimental study in two districts of Zamb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. Biemba, K. Yeboah-Antwi, K. B. Vosburg, M. L. Prust, B. Keller, Y. Worku, H. Zulu, E. White and D. H. Ham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nagerial supervision to improve primary health care in low- and middle-income countri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X. Bosch-Capblanch, S. Liaqat and P. Garn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Impact of Hotspot-Targeted Interventions on Malaria Transmission in Rachuonyo South District in the Western Kenyan Highlands: A Cluster-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Bousema, G. Stresman, A. Y. Baidjoe, J. Bradley, P. Knight, W. Stone, V. Osoti, E. Makori, C. Owaga, W. Odongo, P. China, S. Shagari, O. K. Doumbo, R. W. Sauerwein, S. Kariuki, C. Drakeley, J. Stevenson and J. Cox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6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ledge of medicine outlets staff and their practices for prevention and management of malaria in Ghan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. O. Buabeng, L. Matowe, F. Smith, M. Duwiejua and H. Enlu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9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phamethrin-impregnated bed nets for malaria and mosquito control in Chin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Dapeng, L. Deling, Y. Renguo, L. Peng, H. Xueguang, L. Aimin, W. Lei, G. Changyin, Z. Shaowen, H. Hongru and S. Leyu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4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 of combining mosquito repellent and insecticide treated net on malaria prevalence in Southern Ethiopia: A cluster-randomis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. Deressa, Y. Y. Yihdego, Z. Kebede, E. Batisso, A. Tekalegne and G. A. Dag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iveness of post-campaign, door-to-door, hang-up, and communication interventions to increase long-lasting, insecticidal bed net utilization in Togo (2011-2012): A cluster randomized, control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E. Desrochers, K. Siekmans, P. R. Berti, K. Bramhill, S. A. Buchan, G. K. Battah, D. Gbetoglo, K. Vignikin and A. Sabin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ild malaria in sub-saharan Africa: effective control and prevention require a health promotion approac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Houeto and A. Decc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mmunity health worker performance in the management of multiple childhood illnesses: Siaya District, Kenya, 1997-2001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M. Kelly, B. Osamba, R. M. Garg, M. J. Hamel, J. J. Lewis, S. Y. Rowe, A. K. Rowe and M. S. Dem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1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lth education for community-based malaria control: an intervention study in Ecuador, Colombia and Nicaragu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roeger, R. Meyer, M. Mancheno and M. González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6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conomic evaluation of a cluster randomized trial of interventions to improve health workers' practice in diagnosing and treating uncomplicated malaria in Cameroon (Provisional abstract)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. Mangham-Jefferies, V. Wiseman, O. A. Achonduh, T. L. Drake, B. Cundill, O. Onwujekwe and W. Mbacha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plication of mobile-technology for disease and treatment monitoring of malaria in the &amp;quot;Better Border Healthcare Programme&amp;quo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Meankaew, J. Kaewkungwal, A. Khamsiriwatchara, P. Khunthong, P. Singhasivanon and W. Satima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stribution systems of insecticide-treated bed nets for malaria control in rural Burkina Faso: cluster-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. Müller, M. Allegri, H. Becher, J. Tiendrebogo, C. Beiersmann, M. Ye, B. Kouyate, A. Sie and A. Jah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8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iveness of Provider and Community Interventions to Improve Treatment of Uncomplicated Malaria in Nigeria: A Cluster 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. Onwujekwe, L. Mangham-Jefferies, B. Cundill, N. Alexander, J. Langham, O. Ibe, B. Uzochukwu and V. Wise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xperience with the use of community health extension workers in primary care, in a private rural health care institution in South-South Nigeri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. Ordinioha and C. Onyenapor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effect of an integrated multisector model for achieving the Millennium Development Goals and improving child survival in rural sub-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aharan Africa: A non-randomised controlled assessment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 xml:space="preserve">P. M. Pronyk, M. Muniz, B. Nemser, M. A. Somers, L. McClellan, C. A. Palm, U. K. Huynh, Y. B. Amor, B.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Begashaw, J. W. McArthur, A. Niang, S. E. Sachs, P. Singh, A. Teklehaimanot and J. D. Sach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2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1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ffect of multiple interventions on community health workers' adherence to clinical guidelines in Siaya district,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Y. Rowe, J. M. Kelly, M. A. Olewe, D. G. Kleinbaum, J. E. McGowan Jr, D. A. McFarland, R. Rochat and M. S. Deming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effect of delivery mechanisms on the uptake of bed net re-impregnation in Kilifi District,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. W. Snow, E. McCabe, C. N. Mbogo, C. S. Molyneux, E. S. Some, Mung, V. O. ala and C. G. Nevi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99</w:t>
            </w:r>
          </w:p>
        </w:tc>
      </w:tr>
      <w:tr w:rsidR="00F30ABF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73925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clinical impact of combining intermittent preventive treatment with home management of malaria in children aged below 5 years: cluster randomis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. Tagbor, M. Cairns, E. Nakwa, E. Browne, B. Sarkodie, H. Counihan, S. Meek and D. Chandramoh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F30ABF" w:rsidRPr="00DA543C" w:rsidTr="00127810">
        <w:trPr>
          <w:trHeight w:val="315"/>
        </w:trPr>
        <w:tc>
          <w:tcPr>
            <w:tcW w:w="10080" w:type="dxa"/>
            <w:gridSpan w:val="4"/>
            <w:shd w:val="clear" w:color="auto" w:fill="auto"/>
            <w:noWrap/>
            <w:vAlign w:val="bottom"/>
          </w:tcPr>
          <w:p w:rsidR="00F30ABF" w:rsidRPr="00CC1126" w:rsidRDefault="00F30ABF" w:rsidP="00CC112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C1126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Reason for exclusion: </w:t>
            </w:r>
            <w:r w:rsidRPr="00CC112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the intended study participant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obal challenges with scale-up of the integrated management of childhood illness strategy: results of a multi-country survey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E. Goga and L. M. Muhe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F30ABF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ventions to improve motivation and retention of community health workers delivering integrated community case management (iCCM): Stakeholder perceptions and prioritie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. L. Strachan, K. Källander, A. H. A. Ten Asbroek, B. Kirkwood, S. R. Meek, L. Benton, L. Conteh, J. Tibenderana and Z. Hi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2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impact of providing rapid diagnostic malaria tests on fever management in the private retail sector in Ghana: a cluster randomiz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K. Ansah, S. Narh-Bana, H. Affran-Bonful, C. Bart-Plange, B. Cundill, M. Gyapong and C. J. Whit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ing uptake and use of malaria rapid diagnostic tests in the context of artemisinin drug resistance containment in eastern Myanmar: An evaluation of incentive schemes among informal private healthcare provid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. Aung, C. White, D. Montagu, W. McFarland, T. Hlaing, H. S. S. Khin, A. K. San, C. Briegleb, I. Chen and M. Sudhinarase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creased access to care and appropriateness of treatment at private sector drug shops with integrated management of malaria, pneumonia and diarrhoea: a quasi-experimental study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. Awor, H. Wamani, T. Tylleskar, G. Jagoe and S. Peter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4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7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oducing malaria rapid diagnostic tests at registered drug shops in Uganda: limitations of diagnostic testing in the reality of diagnosi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I. Chandler, R. Hall-Clifford, T. Asaph, M. Pascal, S. Clarke and A. K. Mbon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1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8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 pharmacy too far? Equity and spatial distribution of outcomes in the delivery of subsidized artemisinin-based combination therapies through private drug shop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. M. Cohen, O. Sabot, K. Sabot, M. Gordon, I. Gross, D. Bishop, M. Odhiambo, Y. Ipuge, L. Ward, A. Mwita and C. Good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9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rug shop regulation and malaria treatment in Tanzania - Why do shops break the rules, and does it matter?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. Goodman, S. P. Kachur, S. Abdulla, P. Bloland and A. Mil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7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0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'It puts life in us and we feel big': shifts in the local health care system during the introduction of rapid diagnostic tests for malaria into drug shops in Ugand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. Hutchinson, C. Chandler, S. Clarke, S. Lal, P. Magnussen, M. Kayendeke, C. Nabirye, J. Kizito and A. Mbony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1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impact of retail-sector delivery of artemether-lumefantrine on malaria treatment of children under five in Kenya: a cluster randomized controlled trial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B. P. Kangwana, S. V. Kedenge, A. M. Noor, V. A. Alegana, A. J. Nyandigisi, J. Pandit, G. W. Fegan, J. E. Todd, S. Brooker, R. W. Snow and </w:t>
            </w: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C. A. Good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011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232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derstanding the Impact of Subsidizing Artemisinin-Based Combination Therapies (ACTs) in the Retail Sector - Results from Focus Group Discussions in Rural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V. Kedenge, B. P. Kangwana, E. W. Waweru, A. J. Nyandigisi, J. Pandit, S. J. Brooker, R. W. Snow and C. A. Goodm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3</w:t>
            </w:r>
          </w:p>
        </w:tc>
      </w:tr>
      <w:tr w:rsidR="00F30ABF" w:rsidRPr="00DA543C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3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roducing rapid diagnostic tests for malaria into registered drug shops in Uganda: Lessons learned and policy implication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. K. Mbonye, S. E. Clarke, S. Lal, C. I. Chandler, E. Hutchinson, K. S. Hansen and P. Magnusse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5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4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ing access to early treatment of malaria: a trial with primary school teachers as care provid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. Y. Afenyadu, I. A. Agyepong, G. Barnish and S. Adje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05</w:t>
            </w:r>
          </w:p>
        </w:tc>
      </w:tr>
      <w:tr w:rsidR="00F30ABF" w:rsidRPr="00DA543C" w:rsidTr="00575F7C">
        <w:trPr>
          <w:trHeight w:val="300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5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chool-based participatory health education for malaria control in Ghana: engaging children as health messengers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. Ayi, D. Nonaka, J. K. Adjovu, S. Hanafusa, M. Jimba, K. M. Bosompem, T. Mizoue, T. Takeuchi, D. A. Boakye and J. Kobayash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  <w:tr w:rsidR="00F30ABF" w:rsidRPr="002B14C8" w:rsidTr="00575F7C">
        <w:trPr>
          <w:trHeight w:val="315"/>
        </w:trPr>
        <w:tc>
          <w:tcPr>
            <w:tcW w:w="621" w:type="dxa"/>
            <w:shd w:val="clear" w:color="auto" w:fill="auto"/>
            <w:noWrap/>
            <w:vAlign w:val="bottom"/>
          </w:tcPr>
          <w:p w:rsidR="00F30ABF" w:rsidRPr="002B14C8" w:rsidRDefault="00283CE9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6</w:t>
            </w:r>
          </w:p>
        </w:tc>
        <w:tc>
          <w:tcPr>
            <w:tcW w:w="4509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ing educational achievement and anaemia of school children: design of a cluster randomised trial of school-based malaria prevention and enhanced literacy instruction in Kenya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. Brooker, G. Okello, K. Njagi, M. M. Dubeck, K. E. Halliday, H. Inyega and M. C. Juk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30ABF" w:rsidRPr="002B14C8" w:rsidRDefault="00F30ABF" w:rsidP="002B14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2B14C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10</w:t>
            </w:r>
          </w:p>
        </w:tc>
      </w:tr>
    </w:tbl>
    <w:p w:rsidR="00127810" w:rsidRDefault="00127810"/>
    <w:sectPr w:rsidR="00127810" w:rsidSect="008F6CB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C20B8"/>
    <w:multiLevelType w:val="hybridMultilevel"/>
    <w:tmpl w:val="8F123D7C"/>
    <w:lvl w:ilvl="0" w:tplc="109EE21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1237FE"/>
    <w:multiLevelType w:val="hybridMultilevel"/>
    <w:tmpl w:val="8F123D7C"/>
    <w:lvl w:ilvl="0" w:tplc="109EE21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7F2DC6"/>
    <w:multiLevelType w:val="hybridMultilevel"/>
    <w:tmpl w:val="6472BF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FD55DE"/>
    <w:multiLevelType w:val="hybridMultilevel"/>
    <w:tmpl w:val="C5D637EE"/>
    <w:lvl w:ilvl="0" w:tplc="E4543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visionView w:markup="0"/>
  <w:defaultTabStop w:val="720"/>
  <w:drawingGridHorizontalSpacing w:val="110"/>
  <w:displayHorizontalDrawingGridEvery w:val="2"/>
  <w:characterSpacingControl w:val="doNotCompress"/>
  <w:compat/>
  <w:rsids>
    <w:rsidRoot w:val="009549F1"/>
    <w:rsid w:val="00067B5B"/>
    <w:rsid w:val="00086EA1"/>
    <w:rsid w:val="000E38DD"/>
    <w:rsid w:val="00127810"/>
    <w:rsid w:val="001E008C"/>
    <w:rsid w:val="001E544F"/>
    <w:rsid w:val="00200180"/>
    <w:rsid w:val="00250660"/>
    <w:rsid w:val="00273925"/>
    <w:rsid w:val="00283CE9"/>
    <w:rsid w:val="002B14C8"/>
    <w:rsid w:val="0030716D"/>
    <w:rsid w:val="00321C68"/>
    <w:rsid w:val="003641BA"/>
    <w:rsid w:val="0037209F"/>
    <w:rsid w:val="003B64E4"/>
    <w:rsid w:val="003D32B8"/>
    <w:rsid w:val="003D36B4"/>
    <w:rsid w:val="00426AC2"/>
    <w:rsid w:val="004319EF"/>
    <w:rsid w:val="004A23F9"/>
    <w:rsid w:val="004D247E"/>
    <w:rsid w:val="00575F7C"/>
    <w:rsid w:val="005B5701"/>
    <w:rsid w:val="005D1542"/>
    <w:rsid w:val="00677F87"/>
    <w:rsid w:val="00691326"/>
    <w:rsid w:val="00692D74"/>
    <w:rsid w:val="006935B9"/>
    <w:rsid w:val="006B699C"/>
    <w:rsid w:val="006F07C7"/>
    <w:rsid w:val="00702F8C"/>
    <w:rsid w:val="00727CB8"/>
    <w:rsid w:val="00772DB0"/>
    <w:rsid w:val="007938A2"/>
    <w:rsid w:val="007A3AA2"/>
    <w:rsid w:val="007E6E23"/>
    <w:rsid w:val="00826FDB"/>
    <w:rsid w:val="008F6CB0"/>
    <w:rsid w:val="0094188D"/>
    <w:rsid w:val="009549F1"/>
    <w:rsid w:val="00A509CD"/>
    <w:rsid w:val="00A72F39"/>
    <w:rsid w:val="00AA1AB1"/>
    <w:rsid w:val="00AA5177"/>
    <w:rsid w:val="00B96E27"/>
    <w:rsid w:val="00BB40D7"/>
    <w:rsid w:val="00BD6389"/>
    <w:rsid w:val="00BF21B6"/>
    <w:rsid w:val="00BF68C0"/>
    <w:rsid w:val="00CA6437"/>
    <w:rsid w:val="00CC1126"/>
    <w:rsid w:val="00CD0872"/>
    <w:rsid w:val="00D05F1A"/>
    <w:rsid w:val="00D345E6"/>
    <w:rsid w:val="00D63773"/>
    <w:rsid w:val="00DA543C"/>
    <w:rsid w:val="00DB77C5"/>
    <w:rsid w:val="00DC0D0E"/>
    <w:rsid w:val="00DE5A97"/>
    <w:rsid w:val="00E01120"/>
    <w:rsid w:val="00E1439C"/>
    <w:rsid w:val="00E70B29"/>
    <w:rsid w:val="00EA743E"/>
    <w:rsid w:val="00EE5651"/>
    <w:rsid w:val="00F30820"/>
    <w:rsid w:val="00F30ABF"/>
    <w:rsid w:val="00F824C4"/>
    <w:rsid w:val="00FA6407"/>
    <w:rsid w:val="00FE6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14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4C8"/>
    <w:rPr>
      <w:color w:val="800080"/>
      <w:u w:val="single"/>
    </w:rPr>
  </w:style>
  <w:style w:type="paragraph" w:customStyle="1" w:styleId="xl65">
    <w:name w:val="xl65"/>
    <w:basedOn w:val="Normal"/>
    <w:rsid w:val="002B14C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2B14C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2B14C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2B14C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2B14C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2B14C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2B14C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2B14C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2B14C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2B14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2B14C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2B14C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2B14C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2B14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82">
    <w:name w:val="xl82"/>
    <w:basedOn w:val="Normal"/>
    <w:rsid w:val="002B14C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2B14C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D637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14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4C8"/>
    <w:rPr>
      <w:color w:val="800080"/>
      <w:u w:val="single"/>
    </w:rPr>
  </w:style>
  <w:style w:type="paragraph" w:customStyle="1" w:styleId="xl65">
    <w:name w:val="xl65"/>
    <w:basedOn w:val="Normal"/>
    <w:rsid w:val="002B14C8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2B14C8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2B14C8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8">
    <w:name w:val="xl68"/>
    <w:basedOn w:val="Normal"/>
    <w:rsid w:val="002B14C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2B14C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2B14C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2B14C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2B14C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2B14C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2B14C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2B14C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2B14C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2B14C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2B14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AU"/>
    </w:rPr>
  </w:style>
  <w:style w:type="paragraph" w:customStyle="1" w:styleId="xl82">
    <w:name w:val="xl82"/>
    <w:basedOn w:val="Normal"/>
    <w:rsid w:val="002B14C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2B14C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2B14C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D6377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3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B193E-87D7-4A64-A3E7-8DAE70DDE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9</Pages>
  <Words>8453</Words>
  <Characters>48186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an Oo</dc:creator>
  <cp:keywords/>
  <dc:description/>
  <cp:lastModifiedBy>0013358</cp:lastModifiedBy>
  <cp:revision>952</cp:revision>
  <dcterms:created xsi:type="dcterms:W3CDTF">2018-06-28T06:33:00Z</dcterms:created>
  <dcterms:modified xsi:type="dcterms:W3CDTF">2019-07-31T13:49:00Z</dcterms:modified>
</cp:coreProperties>
</file>